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5403" w:rsidRPr="008453A8" w:rsidRDefault="001C5403" w:rsidP="001C5403">
      <w:pPr>
        <w:rPr>
          <w:rFonts w:ascii="Times New Roman" w:hAnsi="Times New Roman" w:cs="Times New Roman"/>
          <w:b/>
          <w:sz w:val="24"/>
        </w:rPr>
      </w:pPr>
      <w:r w:rsidRPr="008453A8">
        <w:rPr>
          <w:rFonts w:ascii="Times New Roman" w:hAnsi="Times New Roman" w:cs="Times New Roman"/>
          <w:b/>
          <w:sz w:val="24"/>
        </w:rPr>
        <w:t>S</w:t>
      </w:r>
      <w:r w:rsidR="00F27C5E">
        <w:rPr>
          <w:rFonts w:ascii="Times New Roman" w:hAnsi="Times New Roman" w:cs="Times New Roman"/>
          <w:b/>
          <w:sz w:val="24"/>
        </w:rPr>
        <w:t>5</w:t>
      </w:r>
      <w:bookmarkStart w:id="0" w:name="_GoBack"/>
      <w:bookmarkEnd w:id="0"/>
      <w:r w:rsidRPr="008453A8">
        <w:rPr>
          <w:rFonts w:ascii="Times New Roman" w:hAnsi="Times New Roman" w:cs="Times New Roman"/>
          <w:b/>
          <w:sz w:val="24"/>
        </w:rPr>
        <w:t xml:space="preserve"> Table. Partitioning and model schemata selected by </w:t>
      </w:r>
      <w:proofErr w:type="spellStart"/>
      <w:r w:rsidRPr="008453A8">
        <w:rPr>
          <w:rFonts w:ascii="Times New Roman" w:hAnsi="Times New Roman" w:cs="Times New Roman"/>
          <w:b/>
          <w:sz w:val="24"/>
        </w:rPr>
        <w:t>PartitionFinder</w:t>
      </w:r>
      <w:proofErr w:type="spellEnd"/>
      <w:r w:rsidRPr="008453A8">
        <w:rPr>
          <w:rFonts w:ascii="Times New Roman" w:hAnsi="Times New Roman" w:cs="Times New Roman"/>
          <w:b/>
          <w:sz w:val="24"/>
        </w:rPr>
        <w:t xml:space="preserve">  </w:t>
      </w:r>
    </w:p>
    <w:tbl>
      <w:tblPr>
        <w:tblpPr w:leftFromText="180" w:rightFromText="180" w:vertAnchor="page" w:horzAnchor="margin" w:tblpY="1996"/>
        <w:tblW w:w="7035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1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00"/>
        <w:gridCol w:w="1535"/>
        <w:gridCol w:w="812"/>
        <w:gridCol w:w="1898"/>
        <w:gridCol w:w="1890"/>
      </w:tblGrid>
      <w:tr w:rsidR="001C5403" w:rsidRPr="00C463C7" w:rsidTr="008453A8"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b/>
                <w:sz w:val="24"/>
                <w:szCs w:val="24"/>
              </w:rPr>
              <w:t>Subset#</w:t>
            </w:r>
          </w:p>
        </w:tc>
        <w:tc>
          <w:tcPr>
            <w:tcW w:w="1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8453A8">
              <w:rPr>
                <w:rFonts w:ascii="Times New Roman" w:hAnsi="Times New Roman" w:cs="Times New Roman"/>
                <w:b/>
              </w:rPr>
              <w:t>Locus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453A8">
              <w:rPr>
                <w:rFonts w:ascii="Times New Roman" w:hAnsi="Times New Roman" w:cs="Times New Roman"/>
                <w:b/>
              </w:rPr>
              <w:t>bp</w:t>
            </w:r>
            <w:proofErr w:type="spellEnd"/>
          </w:p>
        </w:tc>
        <w:tc>
          <w:tcPr>
            <w:tcW w:w="18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8453A8">
              <w:rPr>
                <w:rFonts w:ascii="Times New Roman" w:hAnsi="Times New Roman" w:cs="Times New Roman"/>
                <w:b/>
              </w:rPr>
              <w:t>Model (118 taxa)</w:t>
            </w:r>
          </w:p>
        </w:tc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  <w:b/>
              </w:rPr>
            </w:pPr>
            <w:r w:rsidRPr="008453A8">
              <w:rPr>
                <w:rFonts w:ascii="Times New Roman" w:hAnsi="Times New Roman" w:cs="Times New Roman"/>
                <w:b/>
              </w:rPr>
              <w:t>Model (135 taxa)</w:t>
            </w:r>
          </w:p>
        </w:tc>
      </w:tr>
      <w:tr w:rsidR="001C5403" w:rsidRPr="00C463C7" w:rsidTr="008453A8"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8453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53A8">
              <w:rPr>
                <w:rFonts w:ascii="Times New Roman" w:hAnsi="Times New Roman" w:cs="Times New Roman"/>
              </w:rPr>
              <w:t>lsu</w:t>
            </w:r>
            <w:proofErr w:type="spellEnd"/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8453A8">
              <w:rPr>
                <w:rFonts w:ascii="Times New Roman" w:hAnsi="Times New Roman" w:cs="Times New Roman"/>
              </w:rPr>
              <w:t>1299</w:t>
            </w:r>
          </w:p>
        </w:tc>
        <w:tc>
          <w:tcPr>
            <w:tcW w:w="18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1C5403" w:rsidRPr="00C463C7" w:rsidTr="008453A8"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8453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btub_pos1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8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1C5403" w:rsidRPr="00C463C7" w:rsidTr="008453A8"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8453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btub_pos2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8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TVM+I</w:t>
            </w:r>
          </w:p>
        </w:tc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TVM</w:t>
            </w:r>
          </w:p>
        </w:tc>
      </w:tr>
      <w:tr w:rsidR="001C5403" w:rsidRPr="00C463C7" w:rsidTr="008453A8"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8453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btub_pos3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8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SYM+I+G</w:t>
            </w:r>
          </w:p>
        </w:tc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SYM+I+G</w:t>
            </w:r>
          </w:p>
        </w:tc>
      </w:tr>
      <w:tr w:rsidR="001C5403" w:rsidRPr="00C463C7" w:rsidTr="008453A8"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8453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cox2_pos1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8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TVM+I+G</w:t>
            </w:r>
          </w:p>
        </w:tc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TVM+I+G</w:t>
            </w:r>
          </w:p>
        </w:tc>
      </w:tr>
      <w:tr w:rsidR="001C5403" w:rsidRPr="00C463C7" w:rsidTr="008453A8"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8453A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cox2_pos2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8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TRN+I+G</w:t>
            </w:r>
          </w:p>
        </w:tc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TRN+I+G</w:t>
            </w:r>
          </w:p>
        </w:tc>
      </w:tr>
      <w:tr w:rsidR="001C5403" w:rsidRPr="00C463C7" w:rsidTr="008453A8"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8453A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cox2_pos3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8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GTR+G</w:t>
            </w:r>
          </w:p>
        </w:tc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1C5403" w:rsidRPr="00C463C7" w:rsidTr="008453A8"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8453A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nad9_pos1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8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TVM+I+G</w:t>
            </w:r>
          </w:p>
        </w:tc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TVM+I+G</w:t>
            </w:r>
          </w:p>
        </w:tc>
      </w:tr>
      <w:tr w:rsidR="001C5403" w:rsidRPr="00C463C7" w:rsidTr="008453A8"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8453A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nad9_pos2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8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1C5403" w:rsidRPr="00C463C7" w:rsidTr="008453A8"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8453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nad9_pos3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8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1C5403" w:rsidRPr="00C463C7" w:rsidTr="008453A8"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8453A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rps10_pos1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8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TIM+I+G</w:t>
            </w:r>
          </w:p>
        </w:tc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TIM+I+G</w:t>
            </w:r>
          </w:p>
        </w:tc>
      </w:tr>
      <w:tr w:rsidR="001C5403" w:rsidRPr="00C463C7" w:rsidTr="008453A8"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8453A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rps10_pos2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8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GTR+G</w:t>
            </w:r>
          </w:p>
        </w:tc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GTR+G</w:t>
            </w:r>
          </w:p>
        </w:tc>
      </w:tr>
      <w:tr w:rsidR="001C5403" w:rsidRPr="00C463C7" w:rsidTr="008453A8"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8453A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rps10_pos3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8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TVM+G</w:t>
            </w:r>
          </w:p>
        </w:tc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TVM+G</w:t>
            </w:r>
          </w:p>
        </w:tc>
      </w:tr>
      <w:tr w:rsidR="001C5403" w:rsidRPr="00C463C7" w:rsidTr="008453A8"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8453A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secY_pos1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8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TVM+I+G</w:t>
            </w:r>
          </w:p>
        </w:tc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TVM+I+G</w:t>
            </w:r>
          </w:p>
        </w:tc>
      </w:tr>
      <w:tr w:rsidR="001C5403" w:rsidRPr="00C463C7" w:rsidTr="008453A8"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8453A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secY_pos2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8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  <w:tr w:rsidR="001C5403" w:rsidRPr="00C463C7" w:rsidTr="008453A8"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8453A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secY_pos3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8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5" w:type="dxa"/>
            </w:tcMar>
          </w:tcPr>
          <w:p w:rsidR="001C5403" w:rsidRPr="008453A8" w:rsidRDefault="001C5403" w:rsidP="001C5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3A8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</w:tr>
    </w:tbl>
    <w:p w:rsidR="00EC47B5" w:rsidRDefault="00EC47B5"/>
    <w:sectPr w:rsidR="00EC4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ource Han Sans CN Regular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403"/>
    <w:rsid w:val="001C5403"/>
    <w:rsid w:val="008453A8"/>
    <w:rsid w:val="00E24C5C"/>
    <w:rsid w:val="00EC47B5"/>
    <w:rsid w:val="00F2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82BD7"/>
  <w15:docId w15:val="{0D6676E4-AE97-41B1-891C-7EF10E53B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40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1C5403"/>
    <w:pPr>
      <w:widowControl w:val="0"/>
    </w:pPr>
    <w:rPr>
      <w:rFonts w:ascii="Liberation Serif" w:eastAsia="Source Han Sans CN Regular" w:hAnsi="Liberation Serif" w:cs="Lohit Devanagari"/>
      <w:color w:val="00000A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Dept of Plant Pathology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5 Table</dc:title>
  <dc:creator>Tyler Bourret</dc:creator>
  <cp:lastModifiedBy>Tyler Bourret</cp:lastModifiedBy>
  <cp:revision>2</cp:revision>
  <dcterms:created xsi:type="dcterms:W3CDTF">2018-02-10T04:18:00Z</dcterms:created>
  <dcterms:modified xsi:type="dcterms:W3CDTF">2018-02-10T04:18:00Z</dcterms:modified>
</cp:coreProperties>
</file>